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45AC" w:rsidRDefault="008345AC" w:rsidP="008345AC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Figure 1. </w:t>
      </w:r>
    </w:p>
    <w:p w:rsidR="008345AC" w:rsidRDefault="008345AC" w:rsidP="008345AC">
      <w:pPr>
        <w:spacing w:line="360" w:lineRule="auto"/>
        <w:jc w:val="both"/>
        <w:rPr>
          <w:rFonts w:ascii="Arial" w:hAnsi="Arial" w:cs="Arial"/>
        </w:rPr>
      </w:pPr>
      <w:r w:rsidRPr="00E7577B">
        <w:rPr>
          <w:rFonts w:ascii="Arial" w:hAnsi="Arial" w:cs="Arial"/>
        </w:rPr>
        <w:t xml:space="preserve">Bland-Altman plot of </w:t>
      </w:r>
      <w:r>
        <w:rPr>
          <w:rFonts w:ascii="Arial" w:hAnsi="Arial" w:cs="Arial"/>
        </w:rPr>
        <w:t>the 3T MRSI method versus the 7T SVS method showing the average tCho/tCr  concentration on the x-axis versus the ratio of 7T/3T acquired tCho/tCr metabolite levels on the y-axis. 95% limits of agreement are shown with dotted lines (0.86 to 1.10).</w:t>
      </w:r>
    </w:p>
    <w:p w:rsidR="008345AC" w:rsidRDefault="008345AC" w:rsidP="008345AC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MRSI, magnetic resonance spectroscopic imaging; SVS, single voxel spectroscopy; tCho, choline; tCr, creatine.</w:t>
      </w:r>
    </w:p>
    <w:p w:rsidR="008345AC" w:rsidRPr="007D0155" w:rsidRDefault="008345AC" w:rsidP="008345AC">
      <w:pPr>
        <w:spacing w:line="360" w:lineRule="auto"/>
        <w:jc w:val="both"/>
        <w:rPr>
          <w:rFonts w:ascii="Arial" w:hAnsi="Arial" w:cs="Arial"/>
        </w:rPr>
        <w:sectPr w:rsidR="008345AC" w:rsidRPr="007D0155" w:rsidSect="00A40F18">
          <w:footerReference w:type="default" r:id="rId4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8345AC" w:rsidRDefault="008345AC" w:rsidP="008345AC">
      <w:pPr>
        <w:spacing w:line="360" w:lineRule="auto"/>
        <w:jc w:val="both"/>
        <w:rPr>
          <w:rFonts w:ascii="Arial" w:hAnsi="Arial" w:cs="Arial"/>
          <w:b/>
        </w:rPr>
      </w:pPr>
      <w:bookmarkStart w:id="0" w:name="_GoBack"/>
      <w:bookmarkEnd w:id="0"/>
    </w:p>
    <w:p w:rsidR="008345AC" w:rsidRDefault="008345AC" w:rsidP="008345AC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1. Longitudinal 3T MRSI analysis</w:t>
      </w:r>
    </w:p>
    <w:tbl>
      <w:tblPr>
        <w:tblW w:w="14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60"/>
        <w:gridCol w:w="1700"/>
        <w:gridCol w:w="1720"/>
        <w:gridCol w:w="2500"/>
        <w:gridCol w:w="3340"/>
        <w:gridCol w:w="960"/>
      </w:tblGrid>
      <w:tr w:rsidR="008345AC" w:rsidRPr="009753F8" w:rsidTr="00DC47DF">
        <w:trPr>
          <w:trHeight w:val="600"/>
        </w:trPr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Metabolite ratios</w:t>
            </w:r>
            <w:r w:rsidRPr="00F13043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br/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Baseline</w:t>
            </w:r>
            <w:r w:rsidRPr="00F13043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br/>
              <w:t>(n=42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Year 1</w:t>
            </w:r>
            <w:r w:rsidRPr="00F13043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br/>
              <w:t>(n=38)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Year 2</w:t>
            </w:r>
            <w:r w:rsidRPr="00F13043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br/>
              <w:t>(n=28)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Mean difference (9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5% CI)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br/>
              <w:t>Baseline – Year 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9753F8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753F8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p-value</w:t>
            </w:r>
          </w:p>
        </w:tc>
      </w:tr>
      <w:tr w:rsidR="008345AC" w:rsidRPr="009753F8" w:rsidTr="00DC47DF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9753F8" w:rsidRDefault="008345AC" w:rsidP="00DC4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753F8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M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t</w:t>
            </w:r>
            <w:r w:rsidRPr="009753F8">
              <w:rPr>
                <w:rFonts w:ascii="Calibri" w:eastAsia="Times New Roman" w:hAnsi="Calibri" w:cs="Times New Roman"/>
                <w:color w:val="000000"/>
                <w:lang w:eastAsia="nl-NL"/>
              </w:rPr>
              <w:t>NAA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/tC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9753F8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753F8">
              <w:rPr>
                <w:rFonts w:ascii="Calibri" w:eastAsia="Times New Roman" w:hAnsi="Calibri" w:cs="Times New Roman"/>
                <w:color w:val="000000"/>
                <w:lang w:eastAsia="nl-NL"/>
              </w:rPr>
              <w:t>1.23 ± 0.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9753F8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753F8">
              <w:rPr>
                <w:rFonts w:ascii="Calibri" w:eastAsia="Times New Roman" w:hAnsi="Calibri" w:cs="Times New Roman"/>
                <w:color w:val="000000"/>
                <w:lang w:eastAsia="nl-NL"/>
              </w:rPr>
              <w:t>1.21 ± 0.2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9753F8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753F8">
              <w:rPr>
                <w:rFonts w:ascii="Calibri" w:eastAsia="Times New Roman" w:hAnsi="Calibri" w:cs="Times New Roman"/>
                <w:color w:val="000000"/>
                <w:lang w:eastAsia="nl-NL"/>
              </w:rPr>
              <w:t>1.22 ± 0.1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9753F8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753F8">
              <w:rPr>
                <w:rFonts w:ascii="Calibri" w:eastAsia="Times New Roman" w:hAnsi="Calibri" w:cs="Times New Roman"/>
                <w:color w:val="000000"/>
                <w:lang w:eastAsia="nl-NL"/>
              </w:rPr>
              <w:t>-0.01 (-0.03 to 0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9753F8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753F8">
              <w:rPr>
                <w:rFonts w:ascii="Calibri" w:eastAsia="Times New Roman" w:hAnsi="Calibri" w:cs="Times New Roman"/>
                <w:color w:val="000000"/>
                <w:lang w:eastAsia="nl-NL"/>
              </w:rPr>
              <w:t>0.823</w:t>
            </w:r>
          </w:p>
        </w:tc>
      </w:tr>
      <w:tr w:rsidR="008345AC" w:rsidRPr="00F13043" w:rsidTr="00DC47DF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45AC" w:rsidRPr="009753F8" w:rsidRDefault="008345AC" w:rsidP="00DC4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753F8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M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t</w:t>
            </w:r>
            <w:r w:rsidRPr="009753F8">
              <w:rPr>
                <w:rFonts w:ascii="Calibri" w:eastAsia="Times New Roman" w:hAnsi="Calibri" w:cs="Times New Roman"/>
                <w:color w:val="000000"/>
                <w:lang w:eastAsia="nl-NL"/>
              </w:rPr>
              <w:t>Cho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/tC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45AC" w:rsidRPr="009753F8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753F8">
              <w:rPr>
                <w:rFonts w:ascii="Calibri" w:eastAsia="Times New Roman" w:hAnsi="Calibri" w:cs="Times New Roman"/>
                <w:color w:val="000000"/>
                <w:lang w:eastAsia="nl-NL"/>
              </w:rPr>
              <w:t>0.35 ± 0.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45AC" w:rsidRPr="009753F8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753F8">
              <w:rPr>
                <w:rFonts w:ascii="Calibri" w:eastAsia="Times New Roman" w:hAnsi="Calibri" w:cs="Times New Roman"/>
                <w:color w:val="000000"/>
                <w:lang w:eastAsia="nl-NL"/>
              </w:rPr>
              <w:t>0.33 ± 0.0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45AC" w:rsidRPr="009753F8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753F8">
              <w:rPr>
                <w:rFonts w:ascii="Calibri" w:eastAsia="Times New Roman" w:hAnsi="Calibri" w:cs="Times New Roman"/>
                <w:color w:val="000000"/>
                <w:lang w:eastAsia="nl-NL"/>
              </w:rPr>
              <w:t>0.33 ± 0.0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-0.01 (-0.02 to -0.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0.140</w:t>
            </w:r>
          </w:p>
        </w:tc>
      </w:tr>
      <w:tr w:rsidR="008345AC" w:rsidRPr="00F13043" w:rsidTr="00DC47DF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M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Ins/tC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0.81 ± 0.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0.78 ± 0.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0.81 ± 0.1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0.00 (-0.03 to 0.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0.625</w:t>
            </w:r>
          </w:p>
        </w:tc>
      </w:tr>
      <w:tr w:rsidR="008345AC" w:rsidRPr="00F13043" w:rsidTr="00DC47DF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M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Glx/tC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1.51 ± 0.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1.45 ± 0.2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1.54 ± 0.1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0.02 (-0.09 to 0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0.236</w:t>
            </w:r>
          </w:p>
        </w:tc>
      </w:tr>
      <w:tr w:rsidR="008345AC" w:rsidRPr="00F13043" w:rsidTr="00DC47DF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45AC" w:rsidRPr="00F13043" w:rsidTr="00DC47DF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45AC" w:rsidRPr="00F13043" w:rsidTr="00DC47DF">
        <w:trPr>
          <w:trHeight w:val="600"/>
        </w:trPr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Disease progression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Baseline</w:t>
            </w:r>
            <w:r w:rsidRPr="00F13043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br/>
              <w:t xml:space="preserve"> (n=32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Year 2</w:t>
            </w:r>
            <w:r w:rsidRPr="00F13043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br/>
              <w:t xml:space="preserve"> (n=32)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Mean difference (95% CI)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</w:tr>
      <w:tr w:rsidR="008345AC" w:rsidRPr="00F13043" w:rsidTr="00DC47DF">
        <w:trPr>
          <w:trHeight w:val="300"/>
        </w:trPr>
        <w:tc>
          <w:tcPr>
            <w:tcW w:w="3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EDS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3.5 (1.3-5.7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0</w:t>
            </w: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(2.1-6.0)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0.33 (0.08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to </w:t>
            </w: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0.58)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8345AC" w:rsidRPr="00F13043" w:rsidTr="00DC47DF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SSPRO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85.3 (73.4-97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83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0</w:t>
            </w: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(69.1-97.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-2.1 (-3.8 to -0.3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8345AC" w:rsidRPr="00F13043" w:rsidTr="00DC47DF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D020CA" w:rsidRDefault="008345AC" w:rsidP="00DC4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F3150">
              <w:rPr>
                <w:rFonts w:ascii="Calibri" w:eastAsia="Times New Roman" w:hAnsi="Calibri" w:cs="Times New Roman"/>
                <w:color w:val="000000"/>
                <w:lang w:eastAsia="nl-NL"/>
              </w:rPr>
              <w:t>T</w:t>
            </w:r>
            <w:r w:rsidRPr="003A44FD">
              <w:rPr>
                <w:rFonts w:ascii="Calibri" w:eastAsia="Times New Roman" w:hAnsi="Calibri" w:cs="Times New Roman"/>
                <w:color w:val="000000"/>
                <w:lang w:eastAsia="nl-NL"/>
              </w:rPr>
              <w:t>imed Up-and-Go</w:t>
            </w:r>
            <w:r w:rsidRPr="00AF315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(s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4.5 (1.8-7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5.4 (2.6-8.2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0.32 (-0.1 to 0.75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0.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8345AC" w:rsidRPr="00F13043" w:rsidTr="00DC47DF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bration score foot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3.8 (0.9-6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3.4 (0.3-6.5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-0.47 (-0.81 to -0.13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8345AC" w:rsidRPr="00F13043" w:rsidTr="00DC47DF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45AC" w:rsidRPr="00DE17E4" w:rsidTr="00DC47DF">
        <w:trPr>
          <w:trHeight w:val="300"/>
        </w:trPr>
        <w:tc>
          <w:tcPr>
            <w:tcW w:w="7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Values are displayed as mean ± SD or median (interquartile ranges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45AC" w:rsidRPr="00DE17E4" w:rsidTr="00DC47DF">
        <w:trPr>
          <w:trHeight w:val="300"/>
        </w:trPr>
        <w:tc>
          <w:tcPr>
            <w:tcW w:w="9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Differences between groups are analyzed with Kruskal Wallis test or longitudinal mixed model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</w:tbl>
    <w:p w:rsidR="008345AC" w:rsidRDefault="008345AC" w:rsidP="008345AC">
      <w:pPr>
        <w:spacing w:line="360" w:lineRule="auto"/>
        <w:jc w:val="both"/>
        <w:rPr>
          <w:rFonts w:ascii="Arial" w:hAnsi="Arial" w:cs="Arial"/>
          <w:b/>
        </w:rPr>
      </w:pPr>
    </w:p>
    <w:p w:rsidR="008345AC" w:rsidRDefault="008345AC" w:rsidP="008345AC">
      <w:pPr>
        <w:spacing w:line="360" w:lineRule="auto"/>
        <w:jc w:val="both"/>
        <w:rPr>
          <w:rFonts w:ascii="Arial" w:hAnsi="Arial" w:cs="Arial"/>
          <w:b/>
        </w:rPr>
      </w:pPr>
    </w:p>
    <w:p w:rsidR="008345AC" w:rsidRDefault="008345AC" w:rsidP="008345AC">
      <w:pPr>
        <w:spacing w:line="360" w:lineRule="auto"/>
        <w:jc w:val="both"/>
        <w:rPr>
          <w:rFonts w:ascii="Arial" w:hAnsi="Arial" w:cs="Arial"/>
          <w:b/>
        </w:rPr>
      </w:pPr>
    </w:p>
    <w:p w:rsidR="008345AC" w:rsidRDefault="008345AC" w:rsidP="008345A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8345AC" w:rsidRDefault="008345AC" w:rsidP="008345AC">
      <w:pPr>
        <w:spacing w:line="360" w:lineRule="auto"/>
        <w:jc w:val="both"/>
        <w:rPr>
          <w:rFonts w:ascii="Arial" w:hAnsi="Arial" w:cs="Arial"/>
          <w:b/>
        </w:rPr>
        <w:sectPr w:rsidR="008345AC" w:rsidSect="00A40F18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8345AC" w:rsidRDefault="008345AC" w:rsidP="008345AC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Table 2. Longitudinal 7T SVS analysis</w:t>
      </w:r>
    </w:p>
    <w:tbl>
      <w:tblPr>
        <w:tblW w:w="128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48"/>
        <w:gridCol w:w="1908"/>
        <w:gridCol w:w="2361"/>
        <w:gridCol w:w="2909"/>
        <w:gridCol w:w="1520"/>
      </w:tblGrid>
      <w:tr w:rsidR="008345AC" w:rsidRPr="00F13043" w:rsidTr="00DC47DF">
        <w:trPr>
          <w:trHeight w:val="698"/>
        </w:trPr>
        <w:tc>
          <w:tcPr>
            <w:tcW w:w="4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Metabolite ratios  follow-up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Baseline</w:t>
            </w:r>
            <w:r w:rsidRPr="00F13043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br/>
              <w:t>(n=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6</w:t>
            </w:r>
            <w:r w:rsidRPr="00F13043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)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Year 1</w:t>
            </w:r>
            <w:r w:rsidRPr="00F13043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br/>
              <w:t>(n=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6</w:t>
            </w:r>
            <w:r w:rsidRPr="00F13043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)</w:t>
            </w:r>
          </w:p>
        </w:tc>
        <w:tc>
          <w:tcPr>
            <w:tcW w:w="2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Difference (95% CI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p-value</w:t>
            </w:r>
          </w:p>
        </w:tc>
      </w:tr>
      <w:tr w:rsidR="008345AC" w:rsidRPr="00F13043" w:rsidTr="00DC47DF">
        <w:trPr>
          <w:trHeight w:val="348"/>
        </w:trPr>
        <w:tc>
          <w:tcPr>
            <w:tcW w:w="4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WM t</w:t>
            </w: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NAA/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t</w:t>
            </w: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Cr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hAnsi="Calibri"/>
                <w:color w:val="000000"/>
              </w:rPr>
              <w:t>1.49 ± 0.20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hAnsi="Calibri"/>
                <w:color w:val="000000"/>
              </w:rPr>
              <w:t>1.46 ± 0.19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hAnsi="Calibri"/>
                <w:color w:val="000000"/>
              </w:rPr>
              <w:t>-0.03 (-0.07 to 0.0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hAnsi="Calibri"/>
                <w:color w:val="000000"/>
              </w:rPr>
              <w:t>0.109</w:t>
            </w:r>
          </w:p>
        </w:tc>
      </w:tr>
      <w:tr w:rsidR="008345AC" w:rsidRPr="00F13043" w:rsidTr="00DC47DF">
        <w:trPr>
          <w:trHeight w:val="348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M </w:t>
            </w: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Ins/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t</w:t>
            </w: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Cr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hAnsi="Calibri"/>
                <w:color w:val="000000"/>
              </w:rPr>
              <w:t>0.34 ± 0.04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hAnsi="Calibri"/>
                <w:color w:val="000000"/>
              </w:rPr>
              <w:t>0.34 ± 0.03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hAnsi="Calibri"/>
                <w:color w:val="000000"/>
              </w:rPr>
              <w:t>0.00 (-0.01 to 0.0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hAnsi="Calibri"/>
                <w:color w:val="000000"/>
              </w:rPr>
              <w:t>0.688</w:t>
            </w:r>
          </w:p>
        </w:tc>
      </w:tr>
      <w:tr w:rsidR="008345AC" w:rsidRPr="00F13043" w:rsidTr="00DC47DF">
        <w:trPr>
          <w:trHeight w:val="348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WM tCho</w:t>
            </w: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t</w:t>
            </w: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Cr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hAnsi="Calibri"/>
                <w:color w:val="000000"/>
              </w:rPr>
              <w:t>0.98 ± 0.17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hAnsi="Calibri"/>
                <w:color w:val="000000"/>
              </w:rPr>
              <w:t>1.02 ± 0.19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hAnsi="Calibri"/>
                <w:color w:val="000000"/>
              </w:rPr>
              <w:t>0.04 (-0.02 to 0.1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hAnsi="Calibri"/>
                <w:color w:val="000000"/>
              </w:rPr>
              <w:t>0.161</w:t>
            </w:r>
          </w:p>
        </w:tc>
      </w:tr>
      <w:tr w:rsidR="008345AC" w:rsidRPr="00F13043" w:rsidTr="00DC47DF">
        <w:trPr>
          <w:trHeight w:val="348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WM Glx/tCr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hAnsi="Calibri"/>
                <w:color w:val="000000"/>
              </w:rPr>
              <w:t>0.87 ± 0.1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hAnsi="Calibri"/>
                <w:color w:val="000000"/>
              </w:rPr>
              <w:t>0.86 ± 0.12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hAnsi="Calibri"/>
                <w:color w:val="000000"/>
              </w:rPr>
              <w:t>-0.01 (-0.07 to 0.0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hAnsi="Calibri"/>
                <w:color w:val="000000"/>
              </w:rPr>
              <w:t>0.740</w:t>
            </w:r>
          </w:p>
        </w:tc>
      </w:tr>
      <w:tr w:rsidR="008345AC" w:rsidRPr="00F13043" w:rsidTr="00DC47DF">
        <w:trPr>
          <w:trHeight w:val="348"/>
        </w:trPr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45AC" w:rsidRPr="00F13043" w:rsidTr="00DC47DF">
        <w:trPr>
          <w:trHeight w:val="698"/>
        </w:trPr>
        <w:tc>
          <w:tcPr>
            <w:tcW w:w="4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Disease progression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Baseline</w:t>
            </w:r>
            <w:r w:rsidRPr="00F13043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br/>
              <w:t>(n=18)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Year 1</w:t>
            </w:r>
            <w:r w:rsidRPr="00F13043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br/>
              <w:t>(n=18)</w:t>
            </w:r>
          </w:p>
        </w:tc>
        <w:tc>
          <w:tcPr>
            <w:tcW w:w="2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Difference (95% CI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p-value</w:t>
            </w:r>
          </w:p>
        </w:tc>
      </w:tr>
      <w:tr w:rsidR="008345AC" w:rsidRPr="00F13043" w:rsidTr="00DC47DF">
        <w:trPr>
          <w:trHeight w:val="348"/>
        </w:trPr>
        <w:tc>
          <w:tcPr>
            <w:tcW w:w="4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EDSS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4.2 ± 2.1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4.4 ± 2.1</w:t>
            </w:r>
          </w:p>
        </w:tc>
        <w:tc>
          <w:tcPr>
            <w:tcW w:w="2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0.19 (-0.1 to 0.5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F13043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0.109</w:t>
            </w:r>
          </w:p>
        </w:tc>
      </w:tr>
      <w:tr w:rsidR="008345AC" w:rsidRPr="00B57039" w:rsidTr="00DC47DF">
        <w:trPr>
          <w:trHeight w:val="348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SSPROM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D020CA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020CA">
              <w:rPr>
                <w:rFonts w:ascii="Calibri" w:eastAsia="Times New Roman" w:hAnsi="Calibri" w:cs="Times New Roman"/>
                <w:color w:val="000000"/>
                <w:lang w:eastAsia="nl-NL"/>
              </w:rPr>
              <w:t>85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  <w:r w:rsidRPr="00D020CA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± 10.7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D020CA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020CA">
              <w:rPr>
                <w:rFonts w:ascii="Calibri" w:eastAsia="Times New Roman" w:hAnsi="Calibri" w:cs="Times New Roman"/>
                <w:color w:val="000000"/>
                <w:lang w:eastAsia="nl-NL"/>
              </w:rPr>
              <w:t>79.8 ± 14.7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D020CA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020CA">
              <w:rPr>
                <w:rFonts w:ascii="Calibri" w:eastAsia="Times New Roman" w:hAnsi="Calibri" w:cs="Times New Roman"/>
                <w:color w:val="000000"/>
                <w:lang w:eastAsia="nl-NL"/>
              </w:rPr>
              <w:t>-5.2 (-8.5 to -1.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D020CA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020CA">
              <w:rPr>
                <w:rFonts w:ascii="Calibri" w:eastAsia="Times New Roman" w:hAnsi="Calibri" w:cs="Times New Roman"/>
                <w:color w:val="000000"/>
                <w:lang w:eastAsia="nl-NL"/>
              </w:rPr>
              <w:t>0.004</w:t>
            </w:r>
          </w:p>
        </w:tc>
      </w:tr>
      <w:tr w:rsidR="008345AC" w:rsidRPr="00B57039" w:rsidTr="00DC47DF">
        <w:trPr>
          <w:trHeight w:val="348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D020CA" w:rsidRDefault="008345AC" w:rsidP="00DC4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F3150">
              <w:rPr>
                <w:rFonts w:ascii="Calibri" w:eastAsia="Times New Roman" w:hAnsi="Calibri" w:cs="Times New Roman"/>
                <w:color w:val="000000"/>
                <w:lang w:eastAsia="nl-NL"/>
              </w:rPr>
              <w:t>T</w:t>
            </w:r>
            <w:r w:rsidRPr="003A44FD">
              <w:rPr>
                <w:rFonts w:ascii="Calibri" w:eastAsia="Times New Roman" w:hAnsi="Calibri" w:cs="Times New Roman"/>
                <w:color w:val="000000"/>
                <w:lang w:eastAsia="nl-NL"/>
              </w:rPr>
              <w:t>imed Up-and-Go</w:t>
            </w:r>
            <w:r w:rsidRPr="00AF315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(s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D020CA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020CA">
              <w:rPr>
                <w:rFonts w:ascii="Calibri" w:eastAsia="Times New Roman" w:hAnsi="Calibri" w:cs="Times New Roman"/>
                <w:color w:val="000000"/>
                <w:lang w:eastAsia="nl-NL"/>
              </w:rPr>
              <w:t>7.8 ± 3.9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D020CA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020CA">
              <w:rPr>
                <w:rFonts w:ascii="Calibri" w:eastAsia="Times New Roman" w:hAnsi="Calibri" w:cs="Times New Roman"/>
                <w:color w:val="000000"/>
                <w:lang w:eastAsia="nl-NL"/>
              </w:rPr>
              <w:t>8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  <w:r w:rsidRPr="00D020CA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± 3.8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D020CA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020CA">
              <w:rPr>
                <w:rFonts w:ascii="Calibri" w:eastAsia="Times New Roman" w:hAnsi="Calibri" w:cs="Times New Roman"/>
                <w:color w:val="000000"/>
                <w:lang w:eastAsia="nl-NL"/>
              </w:rPr>
              <w:t>0.25 (-0.5 to 1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D020CA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020CA">
              <w:rPr>
                <w:rFonts w:ascii="Calibri" w:eastAsia="Times New Roman" w:hAnsi="Calibri" w:cs="Times New Roman"/>
                <w:color w:val="000000"/>
                <w:lang w:eastAsia="nl-NL"/>
              </w:rPr>
              <w:t>0.148</w:t>
            </w:r>
          </w:p>
        </w:tc>
      </w:tr>
      <w:tr w:rsidR="008345AC" w:rsidRPr="00B57039" w:rsidTr="00DC47DF">
        <w:trPr>
          <w:trHeight w:val="348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D020CA" w:rsidRDefault="008345AC" w:rsidP="00DC4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020CA">
              <w:rPr>
                <w:rFonts w:ascii="Calibri" w:eastAsia="Times New Roman" w:hAnsi="Calibri" w:cs="Times New Roman"/>
                <w:color w:val="000000"/>
                <w:lang w:eastAsia="nl-NL"/>
              </w:rPr>
              <w:t>Vibration score foot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D020CA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020CA">
              <w:rPr>
                <w:rFonts w:ascii="Calibri" w:eastAsia="Times New Roman" w:hAnsi="Calibri" w:cs="Times New Roman"/>
                <w:color w:val="000000"/>
                <w:lang w:eastAsia="nl-NL"/>
              </w:rPr>
              <w:t>1.1 (0.0-3.8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D020CA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020CA">
              <w:rPr>
                <w:rFonts w:ascii="Calibri" w:eastAsia="Times New Roman" w:hAnsi="Calibri" w:cs="Times New Roman"/>
                <w:color w:val="000000"/>
                <w:lang w:eastAsia="nl-NL"/>
              </w:rPr>
              <w:t>0.9 (0.0-3.4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D020CA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020CA">
              <w:rPr>
                <w:rFonts w:ascii="Calibri" w:eastAsia="Times New Roman" w:hAnsi="Calibri" w:cs="Times New Roman"/>
                <w:color w:val="000000"/>
                <w:lang w:eastAsia="nl-NL"/>
              </w:rPr>
              <w:t>-0.12 (-0.47 to 0.2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5AC" w:rsidRPr="00D020CA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020CA">
              <w:rPr>
                <w:rFonts w:ascii="Calibri" w:eastAsia="Times New Roman" w:hAnsi="Calibri" w:cs="Times New Roman"/>
                <w:color w:val="000000"/>
                <w:lang w:eastAsia="nl-NL"/>
              </w:rPr>
              <w:t>0.463</w:t>
            </w:r>
          </w:p>
        </w:tc>
      </w:tr>
      <w:tr w:rsidR="008345AC" w:rsidRPr="00B57039" w:rsidTr="00DC47DF">
        <w:trPr>
          <w:trHeight w:val="348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5AC" w:rsidRPr="00D020CA" w:rsidRDefault="008345AC" w:rsidP="00DC4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5AC" w:rsidRPr="00D020CA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5AC" w:rsidRPr="00D020CA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5AC" w:rsidRPr="00D020CA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5AC" w:rsidRPr="00D020CA" w:rsidRDefault="008345AC" w:rsidP="00DC47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8345AC" w:rsidRPr="00DE17E4" w:rsidTr="00DC47DF">
        <w:trPr>
          <w:trHeight w:val="348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8E1A90" w:rsidRDefault="008345AC" w:rsidP="00DC4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>Values are displayed as mean ± SD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or median (interquartile ranges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8E1A90" w:rsidRDefault="008345AC" w:rsidP="00DC4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8E1A90" w:rsidRDefault="008345AC" w:rsidP="00DC4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8E1A90" w:rsidRDefault="008345AC" w:rsidP="00DC4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20" w:type="dxa"/>
            <w:noWrap/>
            <w:hideMark/>
          </w:tcPr>
          <w:p w:rsidR="008345AC" w:rsidRPr="008E1A90" w:rsidRDefault="008345AC" w:rsidP="00DC4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45AC" w:rsidRPr="00DE17E4" w:rsidTr="00DC47DF">
        <w:trPr>
          <w:trHeight w:val="348"/>
        </w:trPr>
        <w:tc>
          <w:tcPr>
            <w:tcW w:w="6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13043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Differences between groups are analyzed with Paired t-test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or Wilcoxon signed rank test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909" w:type="dxa"/>
            <w:noWrap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5AC" w:rsidRPr="00F13043" w:rsidRDefault="008345AC" w:rsidP="00DC4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45AC" w:rsidRPr="00DE17E4" w:rsidTr="00DC47DF">
        <w:trPr>
          <w:trHeight w:val="348"/>
        </w:trPr>
        <w:tc>
          <w:tcPr>
            <w:tcW w:w="113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5AC" w:rsidRPr="00F13043" w:rsidRDefault="008345AC" w:rsidP="00DC4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5AC" w:rsidRPr="00F13043" w:rsidRDefault="008345AC" w:rsidP="00DC4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</w:tbl>
    <w:p w:rsidR="008345AC" w:rsidRPr="00A40F18" w:rsidRDefault="008345AC" w:rsidP="008345AC">
      <w:pPr>
        <w:spacing w:line="360" w:lineRule="auto"/>
        <w:jc w:val="both"/>
        <w:rPr>
          <w:rFonts w:ascii="Arial" w:hAnsi="Arial" w:cs="Arial"/>
          <w:b/>
        </w:rPr>
      </w:pPr>
    </w:p>
    <w:p w:rsidR="009406D0" w:rsidRDefault="009406D0"/>
    <w:sectPr w:rsidR="009406D0" w:rsidSect="00F1304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32898912"/>
      <w:docPartObj>
        <w:docPartGallery w:val="Page Numbers (Bottom of Page)"/>
        <w:docPartUnique/>
      </w:docPartObj>
    </w:sdtPr>
    <w:sdtEndPr/>
    <w:sdtContent>
      <w:p w:rsidR="005919EA" w:rsidRDefault="008345A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5919EA" w:rsidRDefault="008345A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5AC"/>
    <w:rsid w:val="001131FF"/>
    <w:rsid w:val="003055D8"/>
    <w:rsid w:val="008345AC"/>
    <w:rsid w:val="009406D0"/>
    <w:rsid w:val="00A84803"/>
    <w:rsid w:val="00B53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2EA412-6AD2-4713-B00C-EA13BA383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345AC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8345AC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51</Words>
  <Characters>2005</Characters>
  <Application>Microsoft Office Word</Application>
  <DocSecurity>0</DocSecurity>
  <Lines>16</Lines>
  <Paragraphs>4</Paragraphs>
  <ScaleCrop>false</ScaleCrop>
  <Company>SPS</Company>
  <LinksUpToDate>false</LinksUpToDate>
  <CharactersWithSpaces>2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ullah R.</dc:creator>
  <cp:keywords/>
  <dc:description/>
  <cp:lastModifiedBy>Amanullah R.</cp:lastModifiedBy>
  <cp:revision>1</cp:revision>
  <dcterms:created xsi:type="dcterms:W3CDTF">2021-08-24T12:19:00Z</dcterms:created>
  <dcterms:modified xsi:type="dcterms:W3CDTF">2021-08-24T12:21:00Z</dcterms:modified>
</cp:coreProperties>
</file>